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2FDB3" w14:textId="77777777" w:rsidR="004E44C6" w:rsidRPr="007C1950" w:rsidRDefault="00B93D15" w:rsidP="004E44C6">
      <w:pPr>
        <w:jc w:val="center"/>
        <w:rPr>
          <w:b/>
          <w:sz w:val="36"/>
        </w:rPr>
      </w:pPr>
      <w:r>
        <w:rPr>
          <w:b/>
          <w:noProof/>
          <w:sz w:val="36"/>
          <w:lang w:val="en-US"/>
        </w:rPr>
        <w:drawing>
          <wp:inline distT="0" distB="0" distL="0" distR="0" wp14:anchorId="62554709" wp14:editId="7C93127C">
            <wp:extent cx="2880360" cy="224485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2sm.ps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244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B9977" w14:textId="77777777" w:rsidR="004E44C6" w:rsidRPr="007C1950" w:rsidRDefault="004E44C6" w:rsidP="004E44C6">
      <w:pPr>
        <w:jc w:val="center"/>
        <w:rPr>
          <w:b/>
          <w:sz w:val="36"/>
        </w:rPr>
      </w:pPr>
    </w:p>
    <w:p w14:paraId="082B311E" w14:textId="77777777" w:rsidR="004E44C6" w:rsidRPr="007C1950" w:rsidRDefault="004E44C6" w:rsidP="004E44C6">
      <w:pPr>
        <w:spacing w:line="480" w:lineRule="auto"/>
        <w:jc w:val="both"/>
        <w:rPr>
          <w:b/>
        </w:rPr>
      </w:pPr>
      <w:r w:rsidRPr="007C1950">
        <w:rPr>
          <w:b/>
        </w:rPr>
        <w:t>Figure S2</w:t>
      </w:r>
    </w:p>
    <w:p w14:paraId="7C07F8ED" w14:textId="77777777" w:rsidR="004E44C6" w:rsidRPr="007C1950" w:rsidRDefault="004E44C6" w:rsidP="004E44C6">
      <w:pPr>
        <w:spacing w:line="480" w:lineRule="auto"/>
        <w:jc w:val="both"/>
      </w:pPr>
      <w:r w:rsidRPr="007C1950">
        <w:t>The indicated cell lines were treated with specified concentrations of TNF</w:t>
      </w:r>
      <w:r>
        <w:t>-</w:t>
      </w:r>
      <w:r w:rsidRPr="00337BDB">
        <w:rPr>
          <w:rFonts w:ascii="Symbol" w:hAnsi="Symbol"/>
        </w:rPr>
        <w:t></w:t>
      </w:r>
      <w:r w:rsidRPr="007C1950">
        <w:t xml:space="preserve"> for 72 h and analysed for survival using annexin V/PI staining by flow cytometry (upper left panel) or proliferation using [</w:t>
      </w:r>
      <w:r w:rsidRPr="007C1950">
        <w:rPr>
          <w:vertAlign w:val="superscript"/>
        </w:rPr>
        <w:t>3</w:t>
      </w:r>
      <w:r w:rsidRPr="007C1950">
        <w:t>H]-thymidine incorporation (lower left panel). The expression of TNF-R</w:t>
      </w:r>
      <w:r>
        <w:t>2</w:t>
      </w:r>
      <w:r w:rsidRPr="007C1950">
        <w:t xml:space="preserve"> was assessed by flow cytometry (right panels). </w:t>
      </w:r>
    </w:p>
    <w:p w14:paraId="58E5A2AB" w14:textId="77777777" w:rsidR="004E44C6" w:rsidRPr="007C1950" w:rsidRDefault="004E44C6" w:rsidP="004E44C6">
      <w:pPr>
        <w:jc w:val="center"/>
        <w:rPr>
          <w:b/>
          <w:sz w:val="36"/>
        </w:rPr>
      </w:pPr>
    </w:p>
    <w:p w14:paraId="7C9E5CA6" w14:textId="77777777" w:rsidR="00E06D3E" w:rsidRDefault="00E06D3E">
      <w:bookmarkStart w:id="0" w:name="_GoBack"/>
      <w:bookmarkEnd w:id="0"/>
    </w:p>
    <w:sectPr w:rsidR="00E06D3E" w:rsidSect="00C2495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4C6"/>
    <w:rsid w:val="004E44C6"/>
    <w:rsid w:val="00B93D15"/>
    <w:rsid w:val="00C24959"/>
    <w:rsid w:val="00E06D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8D3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4C6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4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C6"/>
    <w:rPr>
      <w:rFonts w:ascii="Lucida Grande" w:eastAsia="Times New Roman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4C6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4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C6"/>
    <w:rPr>
      <w:rFonts w:ascii="Lucida Grande" w:eastAsia="Times New Roman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Macintosh Word</Application>
  <DocSecurity>0</DocSecurity>
  <Lines>2</Lines>
  <Paragraphs>1</Paragraphs>
  <ScaleCrop>false</ScaleCrop>
  <Company>University of Sydney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ndall</dc:creator>
  <cp:keywords/>
  <dc:description/>
  <cp:lastModifiedBy>Linda Bendall</cp:lastModifiedBy>
  <cp:revision>2</cp:revision>
  <dcterms:created xsi:type="dcterms:W3CDTF">2014-06-26T22:56:00Z</dcterms:created>
  <dcterms:modified xsi:type="dcterms:W3CDTF">2014-06-26T23:42:00Z</dcterms:modified>
</cp:coreProperties>
</file>